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736EB4" w14:textId="6B5FE7CD" w:rsidR="00A7541A" w:rsidRPr="00CF0C58" w:rsidRDefault="00A7541A" w:rsidP="00A7541A">
      <w:pPr>
        <w:rPr>
          <w:rFonts w:ascii="Times New Roman" w:hAnsi="Times New Roman" w:cs="Times New Roman"/>
          <w:sz w:val="24"/>
          <w:szCs w:val="24"/>
        </w:rPr>
      </w:pPr>
    </w:p>
    <w:p w14:paraId="426ABD78" w14:textId="77777777" w:rsidR="00A7541A" w:rsidRPr="00CF0C58" w:rsidRDefault="00A7541A" w:rsidP="00A7541A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F0C58">
        <w:rPr>
          <w:rFonts w:ascii="Times New Roman" w:hAnsi="Times New Roman" w:cs="Times New Roman"/>
          <w:b/>
          <w:bCs/>
          <w:sz w:val="24"/>
          <w:szCs w:val="24"/>
        </w:rPr>
        <w:t xml:space="preserve">S2 Table. The age- and sex-prevalence of </w:t>
      </w:r>
      <w:r w:rsidRPr="00CF0C5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O. </w:t>
      </w:r>
      <w:proofErr w:type="spellStart"/>
      <w:r w:rsidRPr="00CF0C58">
        <w:rPr>
          <w:rFonts w:ascii="Times New Roman" w:hAnsi="Times New Roman" w:cs="Times New Roman"/>
          <w:b/>
          <w:bCs/>
          <w:i/>
          <w:iCs/>
          <w:sz w:val="24"/>
          <w:szCs w:val="24"/>
        </w:rPr>
        <w:t>viverrini</w:t>
      </w:r>
      <w:proofErr w:type="spellEnd"/>
      <w:r w:rsidRPr="00CF0C58">
        <w:rPr>
          <w:rFonts w:ascii="Times New Roman" w:hAnsi="Times New Roman" w:cs="Times New Roman"/>
          <w:b/>
          <w:bCs/>
          <w:sz w:val="24"/>
          <w:szCs w:val="24"/>
        </w:rPr>
        <w:t xml:space="preserve"> infection determined by FECT and urine assay in</w:t>
      </w:r>
      <w:r w:rsidRPr="00CF0C58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proofErr w:type="spellStart"/>
      <w:r w:rsidRPr="00CF0C58">
        <w:rPr>
          <w:rFonts w:ascii="Times New Roman" w:hAnsi="Times New Roman" w:cs="Times New Roman"/>
          <w:b/>
          <w:bCs/>
          <w:color w:val="000000"/>
          <w:sz w:val="24"/>
          <w:szCs w:val="24"/>
        </w:rPr>
        <w:t>Muang</w:t>
      </w:r>
      <w:proofErr w:type="spellEnd"/>
      <w:r w:rsidRPr="00CF0C5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District, </w:t>
      </w:r>
      <w:proofErr w:type="spellStart"/>
      <w:r w:rsidRPr="00CF0C58">
        <w:rPr>
          <w:rFonts w:ascii="Times New Roman" w:hAnsi="Times New Roman" w:cs="Times New Roman"/>
          <w:b/>
          <w:bCs/>
          <w:color w:val="000000"/>
          <w:sz w:val="24"/>
          <w:szCs w:val="24"/>
        </w:rPr>
        <w:t>Khon</w:t>
      </w:r>
      <w:proofErr w:type="spellEnd"/>
      <w:r w:rsidRPr="00CF0C5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CF0C58">
        <w:rPr>
          <w:rFonts w:ascii="Times New Roman" w:hAnsi="Times New Roman" w:cs="Times New Roman"/>
          <w:b/>
          <w:bCs/>
          <w:color w:val="000000"/>
          <w:sz w:val="24"/>
          <w:szCs w:val="24"/>
        </w:rPr>
        <w:t>Kaen</w:t>
      </w:r>
      <w:proofErr w:type="spellEnd"/>
      <w:r w:rsidRPr="00CF0C5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rovince</w:t>
      </w:r>
      <w:r w:rsidRPr="00CF0C58">
        <w:rPr>
          <w:rFonts w:ascii="Times New Roman" w:hAnsi="Times New Roman" w:cs="Times New Roman"/>
          <w:b/>
          <w:bCs/>
          <w:sz w:val="24"/>
          <w:szCs w:val="24"/>
        </w:rPr>
        <w:t xml:space="preserve"> (KKN)</w:t>
      </w:r>
      <w:r w:rsidRPr="00CF0C5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, Nong Kung Sri District, </w:t>
      </w:r>
      <w:proofErr w:type="spellStart"/>
      <w:r w:rsidRPr="00CF0C58">
        <w:rPr>
          <w:rFonts w:ascii="Times New Roman" w:hAnsi="Times New Roman" w:cs="Times New Roman"/>
          <w:b/>
          <w:bCs/>
          <w:color w:val="000000"/>
          <w:sz w:val="24"/>
          <w:szCs w:val="24"/>
        </w:rPr>
        <w:t>Kalasin</w:t>
      </w:r>
      <w:proofErr w:type="spellEnd"/>
      <w:r w:rsidRPr="00CF0C5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rovince (KSN) (</w:t>
      </w:r>
      <w:r w:rsidRPr="00CF0C5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n</w:t>
      </w:r>
      <w:r w:rsidRPr="00CF0C58">
        <w:rPr>
          <w:rFonts w:ascii="Times New Roman" w:hAnsi="Times New Roman" w:cs="Times New Roman"/>
          <w:b/>
          <w:bCs/>
          <w:color w:val="000000"/>
          <w:sz w:val="24"/>
          <w:szCs w:val="24"/>
        </w:rPr>
        <w:t>=1,471).</w:t>
      </w:r>
    </w:p>
    <w:tbl>
      <w:tblPr>
        <w:tblW w:w="8364" w:type="dxa"/>
        <w:tblInd w:w="108" w:type="dxa"/>
        <w:tblLook w:val="04A0" w:firstRow="1" w:lastRow="0" w:firstColumn="1" w:lastColumn="0" w:noHBand="0" w:noVBand="1"/>
      </w:tblPr>
      <w:tblGrid>
        <w:gridCol w:w="851"/>
        <w:gridCol w:w="1489"/>
        <w:gridCol w:w="1062"/>
        <w:gridCol w:w="1908"/>
        <w:gridCol w:w="1980"/>
        <w:gridCol w:w="1074"/>
      </w:tblGrid>
      <w:tr w:rsidR="00A7541A" w:rsidRPr="00CF0C58" w14:paraId="2226CFD9" w14:textId="77777777" w:rsidTr="00B87698">
        <w:trPr>
          <w:trHeight w:val="609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3796A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5A2A8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E0E5A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396E56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ve by FECT </w:t>
            </w:r>
            <w:r w:rsidRPr="00CF0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n (%)</w:t>
            </w:r>
            <w:r w:rsidRPr="00CF0C5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(a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4A9257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ve by </w:t>
            </w:r>
          </w:p>
          <w:p w14:paraId="2EDCD6D2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rine assay </w:t>
            </w:r>
            <w:r w:rsidRPr="00CF0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n (%)</w:t>
            </w:r>
            <w:r w:rsidRPr="00CF0C5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(a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29F2A4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  <w:p w14:paraId="094E768E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X</w:t>
            </w:r>
            <w:r w:rsidRPr="00CF0C5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CF0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test)</w:t>
            </w:r>
          </w:p>
        </w:tc>
      </w:tr>
      <w:tr w:rsidR="00A7541A" w:rsidRPr="00CF0C58" w14:paraId="2B93D62E" w14:textId="77777777" w:rsidTr="00B87698">
        <w:trPr>
          <w:trHeight w:val="188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07C64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K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0E9E3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CF0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96FF8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197A60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788353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52E7CF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41A" w:rsidRPr="00CF0C58" w14:paraId="226903ED" w14:textId="77777777" w:rsidTr="00B87698">
        <w:trPr>
          <w:trHeight w:val="18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8C5E6D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F72E2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&lt;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72889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AE0D8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4 (7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08679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 xml:space="preserve">4 (7.7)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3BF27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7541A" w:rsidRPr="00CF0C58" w14:paraId="1314821B" w14:textId="77777777" w:rsidTr="00B87698">
        <w:trPr>
          <w:trHeight w:val="18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C85CE3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0365F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2C669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27333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11 (12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A4930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 xml:space="preserve">15 (16.3)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69239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7541A" w:rsidRPr="00CF0C58" w14:paraId="71B5BFD1" w14:textId="77777777" w:rsidTr="00B87698">
        <w:trPr>
          <w:trHeight w:val="18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D000C8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AAA43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28942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8764D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39 (26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F5333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 xml:space="preserve">37 (24.8)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77C3C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7541A" w:rsidRPr="00CF0C58" w14:paraId="14564589" w14:textId="77777777" w:rsidTr="00B87698">
        <w:trPr>
          <w:trHeight w:val="18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8CB3B4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6E71F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D44DD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79964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37 (23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479A1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 xml:space="preserve">36 (23.2)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AE955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7541A" w:rsidRPr="00CF0C58" w14:paraId="5E76586D" w14:textId="77777777" w:rsidTr="00B87698">
        <w:trPr>
          <w:trHeight w:val="18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B66293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07806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930C2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04D41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09B17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AB172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41A" w:rsidRPr="00CF0C58" w14:paraId="68AE5065" w14:textId="77777777" w:rsidTr="00B87698">
        <w:trPr>
          <w:trHeight w:val="18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2B2AA8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05FCC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7FD30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8D974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36 (19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B07C3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34 (18.3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5AEC3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7541A" w:rsidRPr="00CF0C58" w14:paraId="03C300E7" w14:textId="77777777" w:rsidTr="00B87698">
        <w:trPr>
          <w:trHeight w:val="18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4F1F91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AAE3B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ADBE2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264C4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55 (21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069D3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58 (22.1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8AD74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7541A" w:rsidRPr="00CF0C58" w14:paraId="70B4E510" w14:textId="77777777" w:rsidTr="00B87698">
        <w:trPr>
          <w:trHeight w:val="22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B065583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D0B7A3F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5DC63C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8AD5AB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91(20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33F449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92 (20.5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F7555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  <w:tr w:rsidR="00A7541A" w:rsidRPr="00CF0C58" w14:paraId="18CE170F" w14:textId="77777777" w:rsidTr="00B87698">
        <w:trPr>
          <w:trHeight w:val="188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496F0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S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F6668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868DD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BD241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DFE13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8FF7C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41A" w:rsidRPr="00CF0C58" w14:paraId="05629E01" w14:textId="77777777" w:rsidTr="00B87698">
        <w:trPr>
          <w:trHeight w:val="18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575A37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CB98F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&lt;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78B07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D4A90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8 (6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22092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26 (20.5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86BF6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7541A" w:rsidRPr="00CF0C58" w14:paraId="4D3F1AC1" w14:textId="77777777" w:rsidTr="00B87698">
        <w:trPr>
          <w:trHeight w:val="18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54337A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7A21E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327BA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B7C158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32 (9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11E57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 xml:space="preserve">86 (25.5)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5D37D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7541A" w:rsidRPr="00CF0C58" w14:paraId="0358EE08" w14:textId="77777777" w:rsidTr="00B87698">
        <w:trPr>
          <w:trHeight w:val="18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F24EBC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335FF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B5E37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A3102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33 (9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6E914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 xml:space="preserve">92 (27.3)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86573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7541A" w:rsidRPr="00CF0C58" w14:paraId="57CD4813" w14:textId="77777777" w:rsidTr="00B87698">
        <w:trPr>
          <w:trHeight w:val="18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06920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D9749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1C13C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EDBFC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35 (15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A2D70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78 (35.1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DE1D3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7541A" w:rsidRPr="00CF0C58" w14:paraId="0F641F3F" w14:textId="77777777" w:rsidTr="00B87698">
        <w:trPr>
          <w:trHeight w:val="18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52D45F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A27AF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1696D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63006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D1D36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681F3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41A" w:rsidRPr="00CF0C58" w14:paraId="0BD743CB" w14:textId="77777777" w:rsidTr="00B87698">
        <w:trPr>
          <w:trHeight w:val="18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0F70CF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75C29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77C1E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161F7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52 (10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81D1E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152 (30.6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1E051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7541A" w:rsidRPr="00CF0C58" w14:paraId="0BD7902C" w14:textId="77777777" w:rsidTr="00B87698">
        <w:trPr>
          <w:trHeight w:val="188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507758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F5871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0A8FC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FC5C1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56 (10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260D7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130 (24.7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A0F3D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7541A" w:rsidRPr="00CF0C58" w14:paraId="43093292" w14:textId="77777777" w:rsidTr="00B87698">
        <w:trPr>
          <w:trHeight w:val="225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7C2A8F2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1D83843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F32ED7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1,023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58D967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108 (10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992275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282 (27.5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B9468" w14:textId="77777777" w:rsidR="00A7541A" w:rsidRPr="00CF0C58" w:rsidRDefault="00A7541A" w:rsidP="00B8769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0C5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52E5EE3E" w14:textId="77777777" w:rsidR="00A7541A" w:rsidRPr="00CF0C58" w:rsidRDefault="00A7541A" w:rsidP="00A7541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cs="Times New Roman"/>
          <w:color w:val="000000"/>
          <w:szCs w:val="24"/>
        </w:rPr>
      </w:pPr>
      <w:r w:rsidRPr="00CF0C58">
        <w:rPr>
          <w:rFonts w:cs="Times New Roman"/>
          <w:color w:val="000000"/>
          <w:szCs w:val="24"/>
        </w:rPr>
        <w:t xml:space="preserve">Significant association with age p &lt; 0.05, </w:t>
      </w:r>
      <w:r w:rsidRPr="00CF0C58">
        <w:rPr>
          <w:rFonts w:cs="Times New Roman"/>
          <w:szCs w:val="24"/>
        </w:rPr>
        <w:t>X</w:t>
      </w:r>
      <w:r w:rsidRPr="00CF0C58">
        <w:rPr>
          <w:rFonts w:cs="Times New Roman"/>
          <w:szCs w:val="24"/>
          <w:vertAlign w:val="superscript"/>
        </w:rPr>
        <w:t>2</w:t>
      </w:r>
      <w:r w:rsidRPr="00CF0C58">
        <w:rPr>
          <w:rFonts w:cs="Times New Roman"/>
          <w:szCs w:val="24"/>
        </w:rPr>
        <w:t>-test = chi-square test</w:t>
      </w:r>
    </w:p>
    <w:p w14:paraId="59F1AD3E" w14:textId="5DEAC795" w:rsidR="00A7541A" w:rsidRPr="00CF0C58" w:rsidRDefault="00A7541A" w:rsidP="00A7541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bookmarkStart w:id="0" w:name="_GoBack"/>
      <w:bookmarkEnd w:id="0"/>
    </w:p>
    <w:sectPr w:rsidR="00A7541A" w:rsidRPr="00CF0C58" w:rsidSect="005C7990">
      <w:pgSz w:w="11906" w:h="16838"/>
      <w:pgMar w:top="2160" w:right="1440" w:bottom="1440" w:left="216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BE3673"/>
    <w:multiLevelType w:val="hybridMultilevel"/>
    <w:tmpl w:val="BA7808A4"/>
    <w:lvl w:ilvl="0" w:tplc="1584B0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41A"/>
    <w:rsid w:val="000036F1"/>
    <w:rsid w:val="00020046"/>
    <w:rsid w:val="00054165"/>
    <w:rsid w:val="00065EDF"/>
    <w:rsid w:val="00084273"/>
    <w:rsid w:val="00092550"/>
    <w:rsid w:val="000C2C02"/>
    <w:rsid w:val="00100014"/>
    <w:rsid w:val="00150246"/>
    <w:rsid w:val="001A1C93"/>
    <w:rsid w:val="001B5FBC"/>
    <w:rsid w:val="001D33BD"/>
    <w:rsid w:val="001F5334"/>
    <w:rsid w:val="00204556"/>
    <w:rsid w:val="00232237"/>
    <w:rsid w:val="00242EEE"/>
    <w:rsid w:val="0030366C"/>
    <w:rsid w:val="00351AF6"/>
    <w:rsid w:val="003664A2"/>
    <w:rsid w:val="00380D9A"/>
    <w:rsid w:val="003821F2"/>
    <w:rsid w:val="00394BC1"/>
    <w:rsid w:val="003B301C"/>
    <w:rsid w:val="00412865"/>
    <w:rsid w:val="004870B7"/>
    <w:rsid w:val="004905FD"/>
    <w:rsid w:val="004A19C8"/>
    <w:rsid w:val="004B040E"/>
    <w:rsid w:val="004C4418"/>
    <w:rsid w:val="004D5E18"/>
    <w:rsid w:val="004E4086"/>
    <w:rsid w:val="0054101E"/>
    <w:rsid w:val="00550C7A"/>
    <w:rsid w:val="00587E6B"/>
    <w:rsid w:val="005902CF"/>
    <w:rsid w:val="005E2A11"/>
    <w:rsid w:val="005E7207"/>
    <w:rsid w:val="006014E2"/>
    <w:rsid w:val="00636249"/>
    <w:rsid w:val="006C0DCB"/>
    <w:rsid w:val="006D18B3"/>
    <w:rsid w:val="006F301D"/>
    <w:rsid w:val="006F5D19"/>
    <w:rsid w:val="006F5E9C"/>
    <w:rsid w:val="00700D96"/>
    <w:rsid w:val="00731A5E"/>
    <w:rsid w:val="00756923"/>
    <w:rsid w:val="00771E07"/>
    <w:rsid w:val="007A4DAC"/>
    <w:rsid w:val="007D426A"/>
    <w:rsid w:val="008065DD"/>
    <w:rsid w:val="008335EB"/>
    <w:rsid w:val="008516D0"/>
    <w:rsid w:val="00871C57"/>
    <w:rsid w:val="00885D3A"/>
    <w:rsid w:val="008F161D"/>
    <w:rsid w:val="008F5B73"/>
    <w:rsid w:val="009545C3"/>
    <w:rsid w:val="00973C1A"/>
    <w:rsid w:val="00983E4D"/>
    <w:rsid w:val="00990456"/>
    <w:rsid w:val="00991652"/>
    <w:rsid w:val="00993669"/>
    <w:rsid w:val="00994AF8"/>
    <w:rsid w:val="009C446A"/>
    <w:rsid w:val="009D544F"/>
    <w:rsid w:val="009E4776"/>
    <w:rsid w:val="00A14C76"/>
    <w:rsid w:val="00A26729"/>
    <w:rsid w:val="00A26A0A"/>
    <w:rsid w:val="00A649FD"/>
    <w:rsid w:val="00A7541A"/>
    <w:rsid w:val="00AB7F4A"/>
    <w:rsid w:val="00AD78C5"/>
    <w:rsid w:val="00B12ADC"/>
    <w:rsid w:val="00B16EDF"/>
    <w:rsid w:val="00B2442D"/>
    <w:rsid w:val="00B33593"/>
    <w:rsid w:val="00B524C9"/>
    <w:rsid w:val="00BA748A"/>
    <w:rsid w:val="00BF21FF"/>
    <w:rsid w:val="00BF7072"/>
    <w:rsid w:val="00C0662E"/>
    <w:rsid w:val="00C62022"/>
    <w:rsid w:val="00C970B0"/>
    <w:rsid w:val="00CA6C66"/>
    <w:rsid w:val="00CE7945"/>
    <w:rsid w:val="00D0468D"/>
    <w:rsid w:val="00D14F59"/>
    <w:rsid w:val="00D30D82"/>
    <w:rsid w:val="00D50CD5"/>
    <w:rsid w:val="00D61351"/>
    <w:rsid w:val="00DB02DF"/>
    <w:rsid w:val="00DB29D5"/>
    <w:rsid w:val="00DB2C04"/>
    <w:rsid w:val="00E02D44"/>
    <w:rsid w:val="00E80DD0"/>
    <w:rsid w:val="00E8382B"/>
    <w:rsid w:val="00EB1C2D"/>
    <w:rsid w:val="00F35503"/>
    <w:rsid w:val="00F66292"/>
    <w:rsid w:val="00F80378"/>
    <w:rsid w:val="00F90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8CA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41A"/>
    <w:pPr>
      <w:spacing w:after="160" w:line="259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41A"/>
    <w:pPr>
      <w:spacing w:after="0" w:line="240" w:lineRule="auto"/>
      <w:ind w:left="720"/>
      <w:contextualSpacing/>
    </w:pPr>
    <w:rPr>
      <w:rFonts w:ascii="Times New Roman" w:eastAsia="Times New Roman" w:hAnsi="Times New Roman" w:cs="Angsana New"/>
      <w:sz w:val="24"/>
      <w:szCs w:val="30"/>
      <w:lang w:val="en-GB" w:eastAsia="en-GB"/>
    </w:rPr>
  </w:style>
  <w:style w:type="table" w:styleId="TableGrid">
    <w:name w:val="Table Grid"/>
    <w:basedOn w:val="TableNormal"/>
    <w:uiPriority w:val="39"/>
    <w:rsid w:val="00A7541A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54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41A"/>
    <w:pPr>
      <w:spacing w:after="160" w:line="259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41A"/>
    <w:pPr>
      <w:spacing w:after="0" w:line="240" w:lineRule="auto"/>
      <w:ind w:left="720"/>
      <w:contextualSpacing/>
    </w:pPr>
    <w:rPr>
      <w:rFonts w:ascii="Times New Roman" w:eastAsia="Times New Roman" w:hAnsi="Times New Roman" w:cs="Angsana New"/>
      <w:sz w:val="24"/>
      <w:szCs w:val="30"/>
      <w:lang w:val="en-GB" w:eastAsia="en-GB"/>
    </w:rPr>
  </w:style>
  <w:style w:type="table" w:styleId="TableGrid">
    <w:name w:val="Table Grid"/>
    <w:basedOn w:val="TableNormal"/>
    <w:uiPriority w:val="39"/>
    <w:rsid w:val="00A7541A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54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ika Worasith</dc:creator>
  <cp:lastModifiedBy>Paiboon</cp:lastModifiedBy>
  <cp:revision>2</cp:revision>
  <dcterms:created xsi:type="dcterms:W3CDTF">2022-07-09T16:41:00Z</dcterms:created>
  <dcterms:modified xsi:type="dcterms:W3CDTF">2022-07-09T16:41:00Z</dcterms:modified>
</cp:coreProperties>
</file>